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9C5791" w:rsidRDefault="00A77E1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BD1A29" wp14:editId="27A1587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6567" cy="261610"/>
                <wp:effectExtent l="0" t="0" r="0" b="0"/>
                <wp:wrapNone/>
                <wp:docPr id="4" name="Cuadro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6567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77E18" w:rsidRDefault="00A77E18" w:rsidP="00A77E1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S1: </w:t>
                            </w: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umber of engrafted </w:t>
                            </w:r>
                            <w:proofErr w:type="spellStart"/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rimografts</w:t>
                            </w:r>
                            <w:proofErr w:type="spellEnd"/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ccording to cell dose and cell population transplanted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BD1A29" id="_x0000_t202" coordsize="21600,21600" o:spt="202" path="m,l,21600r21600,l21600,xe">
                <v:stroke joinstyle="miter"/>
                <v:path gradientshapeok="t" o:connecttype="rect"/>
              </v:shapetype>
              <v:shape id="CuadroTexto 3" o:spid="_x0000_s1026" type="#_x0000_t202" style="position:absolute;margin-left:0;margin-top:0;width:413.9pt;height:20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" filled="f" stroked="f">
                <v:textbox style="mso-fit-shape-to-text:t">
                  <w:txbxContent>
                    <w:p w:rsidR="00A77E18" w:rsidRDefault="00A77E18" w:rsidP="00A77E1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 Narrow" w:hAnsi="Arial Narrow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S1: </w:t>
                      </w:r>
                      <w:r>
                        <w:rPr>
                          <w:rFonts w:ascii="Arial Narrow" w:hAnsi="Arial Narrow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umber of engrafted </w:t>
                      </w:r>
                      <w:proofErr w:type="spellStart"/>
                      <w:r>
                        <w:rPr>
                          <w:rFonts w:ascii="Arial Narrow" w:hAnsi="Arial Narrow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rimografts</w:t>
                      </w:r>
                      <w:proofErr w:type="spellEnd"/>
                      <w:r>
                        <w:rPr>
                          <w:rFonts w:ascii="Arial Narrow" w:hAnsi="Arial Narrow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ccording to cell dose and cell population transplant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AF6D7E8" wp14:editId="79E0B711">
            <wp:simplePos x="0" y="0"/>
            <wp:positionH relativeFrom="column">
              <wp:posOffset>53975</wp:posOffset>
            </wp:positionH>
            <wp:positionV relativeFrom="paragraph">
              <wp:posOffset>257810</wp:posOffset>
            </wp:positionV>
            <wp:extent cx="5612130" cy="3096895"/>
            <wp:effectExtent l="0" t="0" r="7620" b="8255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C57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E18"/>
    <w:rsid w:val="00675F67"/>
    <w:rsid w:val="009C5791"/>
    <w:rsid w:val="00A7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F9D0E8-4F9F-455D-BF2B-E14483A7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7E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enendez</dc:creator>
  <cp:keywords/>
  <dc:description/>
  <cp:lastModifiedBy>pmenendez</cp:lastModifiedBy>
  <cp:revision>2</cp:revision>
  <dcterms:created xsi:type="dcterms:W3CDTF">2017-07-24T17:48:00Z</dcterms:created>
  <dcterms:modified xsi:type="dcterms:W3CDTF">2017-07-24T17:48:00Z</dcterms:modified>
</cp:coreProperties>
</file>